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0C0" w:rsidRPr="00D27B02" w:rsidRDefault="00F82DA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="00456C22">
        <w:rPr>
          <w:rFonts w:ascii="Times New Roman" w:hAnsi="Times New Roman" w:cs="Times New Roman"/>
          <w:b/>
          <w:sz w:val="24"/>
        </w:rPr>
        <w:t xml:space="preserve">Tables 2: In-hospital treatment and outcomes in </w:t>
      </w:r>
      <w:r w:rsidR="00DF7D61">
        <w:rPr>
          <w:rFonts w:ascii="Times New Roman" w:hAnsi="Times New Roman" w:cs="Times New Roman"/>
          <w:b/>
          <w:sz w:val="24"/>
        </w:rPr>
        <w:t>intoxicated patients</w:t>
      </w:r>
    </w:p>
    <w:tbl>
      <w:tblPr>
        <w:tblStyle w:val="a3"/>
        <w:tblW w:w="1380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559"/>
        <w:gridCol w:w="1701"/>
        <w:gridCol w:w="1701"/>
        <w:gridCol w:w="1760"/>
      </w:tblGrid>
      <w:tr w:rsidR="008610F0" w:rsidRPr="00067D44" w:rsidTr="00084E6E">
        <w:trPr>
          <w:trHeight w:val="55"/>
        </w:trPr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6E3BC" w:themeFill="accent3" w:themeFillTint="66"/>
            <w:vAlign w:val="center"/>
          </w:tcPr>
          <w:p w:rsidR="008610F0" w:rsidRPr="008D31EF" w:rsidRDefault="008610F0" w:rsidP="008610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610F0" w:rsidRPr="0034433B" w:rsidRDefault="008610F0" w:rsidP="00E8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 non-trauma/trauma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6E3BC" w:themeFill="accent3" w:themeFillTint="66"/>
            <w:vAlign w:val="center"/>
          </w:tcPr>
          <w:p w:rsidR="008610F0" w:rsidRPr="0034433B" w:rsidRDefault="008610F0" w:rsidP="00E8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Traumatic</w:t>
            </w:r>
          </w:p>
        </w:tc>
        <w:tc>
          <w:tcPr>
            <w:tcW w:w="346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610F0" w:rsidRPr="0034433B" w:rsidRDefault="008610F0" w:rsidP="00E8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umatic</w:t>
            </w:r>
          </w:p>
        </w:tc>
      </w:tr>
      <w:tr w:rsidR="00DA371A" w:rsidRPr="00067D44" w:rsidTr="00EA37F0">
        <w:trPr>
          <w:trHeight w:val="55"/>
        </w:trPr>
        <w:tc>
          <w:tcPr>
            <w:tcW w:w="35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A86CBF" w:rsidRPr="008D31EF" w:rsidRDefault="00A86CBF" w:rsidP="00A86C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86CBF" w:rsidRPr="0034433B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Overall, 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86CBF" w:rsidRPr="0034433B" w:rsidRDefault="00BD739E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 22</w:t>
            </w:r>
            <w:r w:rsidR="00A86CBF" w:rsidRPr="003443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86CBF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  <w:p w:rsidR="00A86CBF" w:rsidRPr="0034433B" w:rsidRDefault="00A86CBF" w:rsidP="00BD7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="00BD739E">
              <w:rPr>
                <w:rFonts w:ascii="Times New Roman" w:hAnsi="Times New Roman" w:cs="Times New Roman"/>
                <w:sz w:val="24"/>
                <w:szCs w:val="24"/>
              </w:rPr>
              <w:br/>
              <w:t>n =  2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D739E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A86CBF" w:rsidRPr="0034433B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Overall, 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86CBF" w:rsidRPr="0034433B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n =  20,37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A86CBF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  <w:p w:rsidR="00A86CBF" w:rsidRPr="0034433B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br/>
              <w:t>n =  1,91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86CBF" w:rsidRPr="0034433B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Overall, 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86CBF" w:rsidRPr="0034433B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=  2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86CBF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</w:p>
          <w:p w:rsidR="00A86CBF" w:rsidRPr="0034433B" w:rsidRDefault="00A86CBF" w:rsidP="00A86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33B">
              <w:rPr>
                <w:rFonts w:ascii="Times New Roman" w:hAnsi="Times New Roman" w:cs="Times New Roman"/>
                <w:sz w:val="24"/>
                <w:szCs w:val="24"/>
              </w:rPr>
              <w:t>intoxi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r w:rsidRPr="0034433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n =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DA371A" w:rsidRPr="00067D44" w:rsidTr="008742C4">
        <w:trPr>
          <w:trHeight w:val="189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D6E3BC" w:themeFill="accent3" w:themeFillTint="66"/>
            <w:vAlign w:val="center"/>
          </w:tcPr>
          <w:p w:rsidR="001917AC" w:rsidRPr="008D31EF" w:rsidRDefault="001917AC" w:rsidP="00CB6E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b/>
                <w:sz w:val="24"/>
                <w:szCs w:val="24"/>
              </w:rPr>
              <w:t>In-hospital treatments  (%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1917AC" w:rsidRPr="00F14816" w:rsidRDefault="001917AC" w:rsidP="00B55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1917AC" w:rsidRPr="00F14816" w:rsidRDefault="001917AC" w:rsidP="00B55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6E3BC" w:themeFill="accent3" w:themeFillTint="66"/>
            <w:vAlign w:val="center"/>
          </w:tcPr>
          <w:p w:rsidR="001917AC" w:rsidRPr="00F14816" w:rsidRDefault="001917AC" w:rsidP="00B557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D6E3BC" w:themeFill="accent3" w:themeFillTint="66"/>
            <w:vAlign w:val="center"/>
          </w:tcPr>
          <w:p w:rsidR="001917AC" w:rsidRPr="00F14816" w:rsidRDefault="001917AC" w:rsidP="00B557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1917AC" w:rsidRPr="00F14816" w:rsidRDefault="001917AC" w:rsidP="00B557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12" w:space="0" w:color="auto"/>
            </w:tcBorders>
            <w:vAlign w:val="center"/>
          </w:tcPr>
          <w:p w:rsidR="001917AC" w:rsidRPr="00F14816" w:rsidRDefault="001917AC" w:rsidP="00B557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8D31EF" w:rsidRDefault="00E820EF" w:rsidP="00E820EF">
            <w:pPr>
              <w:spacing w:line="360" w:lineRule="auto"/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>Cardiopulmonary resuscitation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2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760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8D31EF" w:rsidRDefault="00E820EF" w:rsidP="00E820EF">
            <w:pPr>
              <w:spacing w:line="360" w:lineRule="auto"/>
              <w:ind w:firstLine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Mechanical ventilator support 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760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8D31EF" w:rsidRDefault="00E820EF" w:rsidP="00E820EF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Defibrillation 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760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8D31EF" w:rsidRDefault="00E820EF" w:rsidP="00E820EF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Inotropic agents 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.6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1760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9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8D31EF" w:rsidRDefault="00E820EF" w:rsidP="00E820EF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Renal replacement therapy 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760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8D31EF" w:rsidRDefault="00E820EF" w:rsidP="00E820EF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ICU admission 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1760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DC38A1" w:rsidRDefault="00E820EF" w:rsidP="00E820EF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C38A1">
              <w:rPr>
                <w:rFonts w:ascii="Times New Roman" w:hAnsi="Times New Roman" w:cs="Times New Roman"/>
                <w:sz w:val="24"/>
                <w:szCs w:val="24"/>
              </w:rPr>
              <w:t>ospitalization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8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tabs>
                <w:tab w:val="center" w:pos="4320"/>
                <w:tab w:val="right" w:pos="8640"/>
              </w:tabs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60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442911" w:rsidRPr="008D31EF" w:rsidRDefault="00442911" w:rsidP="004429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outcomes </w:t>
            </w:r>
          </w:p>
        </w:tc>
        <w:tc>
          <w:tcPr>
            <w:tcW w:w="1843" w:type="dxa"/>
            <w:vAlign w:val="center"/>
          </w:tcPr>
          <w:p w:rsidR="00442911" w:rsidRPr="00F14816" w:rsidRDefault="00442911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42911" w:rsidRPr="00F14816" w:rsidRDefault="00442911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442911" w:rsidRPr="00F14816" w:rsidRDefault="00442911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442911" w:rsidRPr="00F14816" w:rsidRDefault="00442911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42911" w:rsidRPr="00F14816" w:rsidRDefault="00442911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vAlign w:val="center"/>
          </w:tcPr>
          <w:p w:rsidR="00442911" w:rsidRPr="00F14816" w:rsidRDefault="00442911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E820EF" w:rsidRPr="008D31EF" w:rsidRDefault="00E820EF" w:rsidP="00E820EF">
            <w:pPr>
              <w:spacing w:line="360" w:lineRule="auto"/>
              <w:ind w:firstLineChars="132" w:firstLine="317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</w:tc>
        <w:tc>
          <w:tcPr>
            <w:tcW w:w="1843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01" w:type="dxa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E820EF" w:rsidRPr="00F14816" w:rsidRDefault="00E820EF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701" w:type="dxa"/>
            <w:vAlign w:val="center"/>
          </w:tcPr>
          <w:p w:rsidR="00E820EF" w:rsidRPr="00F14816" w:rsidRDefault="00A94C4E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bookmarkStart w:id="0" w:name="_GoBack"/>
            <w:bookmarkEnd w:id="0"/>
          </w:p>
        </w:tc>
        <w:tc>
          <w:tcPr>
            <w:tcW w:w="1760" w:type="dxa"/>
            <w:vAlign w:val="center"/>
          </w:tcPr>
          <w:p w:rsidR="00E820EF" w:rsidRPr="00F14816" w:rsidRDefault="00C02FDB" w:rsidP="00B5575C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545A14" w:rsidRPr="008D31EF" w:rsidRDefault="00545A14" w:rsidP="00545A14">
            <w:pPr>
              <w:spacing w:line="320" w:lineRule="exact"/>
              <w:ind w:leftChars="100" w:left="220" w:firstLineChars="40" w:firstLine="96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>edical costs (USD</w:t>
            </w:r>
            <w:r>
              <w:rPr>
                <w:rFonts w:ascii="Lucida Sans Unicode" w:hAnsi="Lucida Sans Unicode" w:cs="Lucida Sans Unicode"/>
                <w:color w:val="191919"/>
                <w:sz w:val="19"/>
                <w:szCs w:val="19"/>
                <w:shd w:val="clear" w:color="auto" w:fill="FFFFFF"/>
              </w:rPr>
              <w:t>‡</w:t>
            </w: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43" w:type="dxa"/>
            <w:vAlign w:val="center"/>
          </w:tcPr>
          <w:p w:rsidR="00545A14" w:rsidRPr="00F14816" w:rsidRDefault="00545A14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4 </w:t>
            </w:r>
            <w:r w:rsidR="00A16B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2-293)</w:t>
            </w:r>
          </w:p>
        </w:tc>
        <w:tc>
          <w:tcPr>
            <w:tcW w:w="1701" w:type="dxa"/>
            <w:vAlign w:val="center"/>
          </w:tcPr>
          <w:p w:rsidR="00545A14" w:rsidRPr="00F14816" w:rsidRDefault="00545A14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6B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9 </w:t>
            </w:r>
            <w:r w:rsidR="00A16B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66-4</w:t>
            </w:r>
            <w:r w:rsidR="00A16B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545A14" w:rsidRPr="00F14816" w:rsidRDefault="00545A14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 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45-290)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545A14" w:rsidRPr="00F14816" w:rsidRDefault="00545A14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16B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1 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825-4</w:t>
            </w:r>
            <w:r w:rsidR="00A16B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9)</w:t>
            </w:r>
          </w:p>
        </w:tc>
        <w:tc>
          <w:tcPr>
            <w:tcW w:w="1701" w:type="dxa"/>
            <w:vAlign w:val="center"/>
          </w:tcPr>
          <w:p w:rsidR="00545A14" w:rsidRPr="00F14816" w:rsidRDefault="00726C1D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 </w:t>
            </w:r>
            <w:r w:rsidR="00DA37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2-337)</w:t>
            </w:r>
          </w:p>
        </w:tc>
        <w:tc>
          <w:tcPr>
            <w:tcW w:w="1760" w:type="dxa"/>
            <w:vAlign w:val="center"/>
          </w:tcPr>
          <w:p w:rsidR="00545A14" w:rsidRPr="00F14816" w:rsidRDefault="001A6B2E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B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2 </w:t>
            </w:r>
            <w:r w:rsidR="009506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</w:t>
            </w:r>
            <w:r w:rsidR="00AB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-5</w:t>
            </w:r>
            <w:r w:rsidR="00AB14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)</w:t>
            </w:r>
          </w:p>
        </w:tc>
      </w:tr>
      <w:tr w:rsidR="00DA371A" w:rsidRPr="00067D44" w:rsidTr="008742C4">
        <w:tc>
          <w:tcPr>
            <w:tcW w:w="3544" w:type="dxa"/>
            <w:shd w:val="clear" w:color="auto" w:fill="D6E3BC" w:themeFill="accent3" w:themeFillTint="66"/>
            <w:vAlign w:val="center"/>
          </w:tcPr>
          <w:p w:rsidR="00497CA0" w:rsidRPr="008D31EF" w:rsidRDefault="00497CA0" w:rsidP="00497CA0">
            <w:pPr>
              <w:spacing w:line="320" w:lineRule="exact"/>
              <w:ind w:leftChars="132" w:left="290"/>
              <w:rPr>
                <w:rFonts w:ascii="Times New Roman" w:hAnsi="Times New Roman" w:cs="Times New Roman"/>
                <w:sz w:val="24"/>
                <w:szCs w:val="24"/>
              </w:rPr>
            </w:pPr>
            <w:r w:rsidRPr="00DC38A1">
              <w:rPr>
                <w:rFonts w:ascii="Times New Roman" w:hAnsi="Times New Roman" w:cs="Times New Roman" w:hint="eastAsia"/>
                <w:sz w:val="24"/>
                <w:szCs w:val="24"/>
              </w:rPr>
              <w:t>Hospital l</w:t>
            </w: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ength of sta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days, median (IQR) </w:t>
            </w:r>
          </w:p>
        </w:tc>
        <w:tc>
          <w:tcPr>
            <w:tcW w:w="1843" w:type="dxa"/>
            <w:vAlign w:val="center"/>
          </w:tcPr>
          <w:p w:rsidR="00497CA0" w:rsidRPr="00F14816" w:rsidRDefault="00497CA0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-2)</w:t>
            </w:r>
          </w:p>
        </w:tc>
        <w:tc>
          <w:tcPr>
            <w:tcW w:w="1701" w:type="dxa"/>
            <w:vAlign w:val="center"/>
          </w:tcPr>
          <w:p w:rsidR="00497CA0" w:rsidRPr="00F14816" w:rsidRDefault="00497CA0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-16)</w:t>
            </w:r>
          </w:p>
        </w:tc>
        <w:tc>
          <w:tcPr>
            <w:tcW w:w="1559" w:type="dxa"/>
            <w:shd w:val="clear" w:color="auto" w:fill="D6E3BC" w:themeFill="accent3" w:themeFillTint="66"/>
            <w:vAlign w:val="center"/>
          </w:tcPr>
          <w:p w:rsidR="00497CA0" w:rsidRPr="00F14816" w:rsidRDefault="00497CA0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-2)</w:t>
            </w:r>
          </w:p>
        </w:tc>
        <w:tc>
          <w:tcPr>
            <w:tcW w:w="1701" w:type="dxa"/>
            <w:shd w:val="clear" w:color="auto" w:fill="D6E3BC" w:themeFill="accent3" w:themeFillTint="66"/>
            <w:vAlign w:val="center"/>
          </w:tcPr>
          <w:p w:rsidR="00497CA0" w:rsidRPr="00F14816" w:rsidRDefault="00497CA0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-15)</w:t>
            </w:r>
          </w:p>
        </w:tc>
        <w:tc>
          <w:tcPr>
            <w:tcW w:w="1701" w:type="dxa"/>
            <w:vAlign w:val="center"/>
          </w:tcPr>
          <w:p w:rsidR="00497CA0" w:rsidRPr="00F14816" w:rsidRDefault="00497CA0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-2)</w:t>
            </w:r>
          </w:p>
        </w:tc>
        <w:tc>
          <w:tcPr>
            <w:tcW w:w="1760" w:type="dxa"/>
            <w:vAlign w:val="center"/>
          </w:tcPr>
          <w:p w:rsidR="00497CA0" w:rsidRPr="00F14816" w:rsidRDefault="00146F5E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-25)</w:t>
            </w:r>
          </w:p>
        </w:tc>
      </w:tr>
      <w:tr w:rsidR="00DA371A" w:rsidRPr="00067D44" w:rsidTr="008742C4">
        <w:tc>
          <w:tcPr>
            <w:tcW w:w="3544" w:type="dxa"/>
            <w:tcBorders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442911" w:rsidRPr="008D31EF" w:rsidRDefault="00442911" w:rsidP="00442911">
            <w:pPr>
              <w:spacing w:line="320" w:lineRule="exact"/>
              <w:ind w:leftChars="132" w:left="290"/>
              <w:rPr>
                <w:rFonts w:ascii="Times New Roman" w:hAnsi="Times New Roman" w:cs="Times New Roman"/>
                <w:sz w:val="24"/>
                <w:szCs w:val="24"/>
              </w:rPr>
            </w:pP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 w:rsidRPr="00DC38A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 xml:space="preserve">edical cost (USD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D31EF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442911" w:rsidRPr="00F14816" w:rsidRDefault="00A70859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75 </w:t>
            </w:r>
            <w:r w:rsidR="00A16B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38-12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42911" w:rsidRPr="00F14816" w:rsidRDefault="00A70859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41 </w:t>
            </w:r>
            <w:r w:rsidR="00A16B9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169-347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442911" w:rsidRPr="00F14816" w:rsidRDefault="00442911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 </w:t>
            </w:r>
            <w:r w:rsidR="00280E61"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1-12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6E3BC" w:themeFill="accent3" w:themeFillTint="66"/>
            <w:vAlign w:val="center"/>
          </w:tcPr>
          <w:p w:rsidR="00442911" w:rsidRPr="00F14816" w:rsidRDefault="00442911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1 </w:t>
            </w:r>
            <w:r w:rsidR="00280E61"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9-34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442911" w:rsidRPr="00F14816" w:rsidRDefault="0035359B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</w:t>
            </w:r>
            <w:r w:rsidR="00DA371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31-124)</w:t>
            </w:r>
          </w:p>
        </w:tc>
        <w:tc>
          <w:tcPr>
            <w:tcW w:w="1760" w:type="dxa"/>
            <w:tcBorders>
              <w:bottom w:val="single" w:sz="12" w:space="0" w:color="auto"/>
            </w:tcBorders>
            <w:vAlign w:val="center"/>
          </w:tcPr>
          <w:p w:rsidR="00442911" w:rsidRPr="00F14816" w:rsidRDefault="00BA17B1" w:rsidP="002C2ADB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6</w:t>
            </w:r>
            <w:r w:rsidR="009506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r w:rsidRPr="00F1481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160-382)</w:t>
            </w:r>
          </w:p>
        </w:tc>
      </w:tr>
    </w:tbl>
    <w:p w:rsidR="00E30D13" w:rsidRPr="00383132" w:rsidRDefault="0061316F" w:rsidP="00322929">
      <w:pPr>
        <w:rPr>
          <w:rFonts w:ascii="Times New Roman" w:hAnsi="Times New Roman" w:cs="Times New Roman"/>
          <w:sz w:val="24"/>
          <w:szCs w:val="24"/>
        </w:rPr>
      </w:pPr>
      <w:r w:rsidRPr="0061316F">
        <w:rPr>
          <w:rFonts w:ascii="Times New Roman" w:hAnsi="Times New Roman" w:cs="Times New Roman"/>
          <w:sz w:val="24"/>
          <w:szCs w:val="24"/>
        </w:rPr>
        <w:br/>
      </w:r>
      <w:r w:rsidR="0051748A">
        <w:rPr>
          <w:rFonts w:ascii="Lucida Sans Unicode" w:hAnsi="Lucida Sans Unicode" w:cs="Lucida Sans Unicode"/>
          <w:color w:val="191919"/>
          <w:sz w:val="19"/>
          <w:szCs w:val="19"/>
          <w:shd w:val="clear" w:color="auto" w:fill="FFFFFF"/>
        </w:rPr>
        <w:t>‡</w:t>
      </w:r>
      <w:r w:rsidRPr="0061316F">
        <w:rPr>
          <w:rFonts w:ascii="Times New Roman" w:hAnsi="Times New Roman" w:cs="Times New Roman"/>
          <w:sz w:val="24"/>
          <w:szCs w:val="24"/>
        </w:rPr>
        <w:t xml:space="preserve">1 United States Dollar (USD) = 30 New Taiwan Dolloars. </w:t>
      </w:r>
      <w:r w:rsidRPr="0061316F">
        <w:rPr>
          <w:rFonts w:ascii="Times New Roman" w:hAnsi="Times New Roman" w:cs="Times New Roman"/>
          <w:sz w:val="24"/>
          <w:szCs w:val="24"/>
        </w:rPr>
        <w:br/>
      </w:r>
    </w:p>
    <w:sectPr w:rsidR="00E30D13" w:rsidRPr="00383132" w:rsidSect="00D5409A">
      <w:pgSz w:w="16840" w:h="11900" w:orient="landscape" w:code="1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61F" w:rsidRDefault="0027161F" w:rsidP="00E85765">
      <w:pPr>
        <w:spacing w:after="0" w:line="240" w:lineRule="auto"/>
      </w:pPr>
      <w:r>
        <w:separator/>
      </w:r>
    </w:p>
  </w:endnote>
  <w:endnote w:type="continuationSeparator" w:id="0">
    <w:p w:rsidR="0027161F" w:rsidRDefault="0027161F" w:rsidP="00E85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61F" w:rsidRDefault="0027161F" w:rsidP="00E85765">
      <w:pPr>
        <w:spacing w:after="0" w:line="240" w:lineRule="auto"/>
      </w:pPr>
      <w:r>
        <w:separator/>
      </w:r>
    </w:p>
  </w:footnote>
  <w:footnote w:type="continuationSeparator" w:id="0">
    <w:p w:rsidR="0027161F" w:rsidRDefault="0027161F" w:rsidP="00E857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157EB5"/>
    <w:multiLevelType w:val="hybridMultilevel"/>
    <w:tmpl w:val="3A24EF7A"/>
    <w:lvl w:ilvl="0" w:tplc="B8B2370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10D2"/>
    <w:rsid w:val="00004D4A"/>
    <w:rsid w:val="00004D95"/>
    <w:rsid w:val="00016ABD"/>
    <w:rsid w:val="00026E6B"/>
    <w:rsid w:val="00027CD6"/>
    <w:rsid w:val="000342ED"/>
    <w:rsid w:val="000567C6"/>
    <w:rsid w:val="00066C60"/>
    <w:rsid w:val="00067D44"/>
    <w:rsid w:val="00072A04"/>
    <w:rsid w:val="000808F1"/>
    <w:rsid w:val="00082C7C"/>
    <w:rsid w:val="00084E6E"/>
    <w:rsid w:val="00085625"/>
    <w:rsid w:val="000916EA"/>
    <w:rsid w:val="00095812"/>
    <w:rsid w:val="000A66CC"/>
    <w:rsid w:val="000A6C25"/>
    <w:rsid w:val="000A7C05"/>
    <w:rsid w:val="000B377C"/>
    <w:rsid w:val="000B7276"/>
    <w:rsid w:val="000C2BB4"/>
    <w:rsid w:val="000C6E4C"/>
    <w:rsid w:val="000C7123"/>
    <w:rsid w:val="000D1A03"/>
    <w:rsid w:val="000D48DB"/>
    <w:rsid w:val="000E089A"/>
    <w:rsid w:val="000E4E15"/>
    <w:rsid w:val="000F2B91"/>
    <w:rsid w:val="000F5D3D"/>
    <w:rsid w:val="000F66A0"/>
    <w:rsid w:val="0010026F"/>
    <w:rsid w:val="00102B70"/>
    <w:rsid w:val="001045A6"/>
    <w:rsid w:val="0010645C"/>
    <w:rsid w:val="001064ED"/>
    <w:rsid w:val="00107639"/>
    <w:rsid w:val="0011147F"/>
    <w:rsid w:val="00111FBB"/>
    <w:rsid w:val="00112FA9"/>
    <w:rsid w:val="00126A95"/>
    <w:rsid w:val="00126A99"/>
    <w:rsid w:val="001307A5"/>
    <w:rsid w:val="00131859"/>
    <w:rsid w:val="001341EE"/>
    <w:rsid w:val="0014029C"/>
    <w:rsid w:val="00142106"/>
    <w:rsid w:val="00146F5E"/>
    <w:rsid w:val="00155F2B"/>
    <w:rsid w:val="00156E38"/>
    <w:rsid w:val="00157355"/>
    <w:rsid w:val="00157A1D"/>
    <w:rsid w:val="00157DA0"/>
    <w:rsid w:val="0016522F"/>
    <w:rsid w:val="00186123"/>
    <w:rsid w:val="0018745C"/>
    <w:rsid w:val="001917AC"/>
    <w:rsid w:val="0019490F"/>
    <w:rsid w:val="00197DD5"/>
    <w:rsid w:val="001A65E8"/>
    <w:rsid w:val="001A6B2E"/>
    <w:rsid w:val="001B23A1"/>
    <w:rsid w:val="001B2A19"/>
    <w:rsid w:val="001B36A2"/>
    <w:rsid w:val="001B73F4"/>
    <w:rsid w:val="001B77C5"/>
    <w:rsid w:val="001C2B3B"/>
    <w:rsid w:val="001C396D"/>
    <w:rsid w:val="001D3E90"/>
    <w:rsid w:val="001E29E7"/>
    <w:rsid w:val="001F11D7"/>
    <w:rsid w:val="001F34FD"/>
    <w:rsid w:val="001F50D0"/>
    <w:rsid w:val="001F5193"/>
    <w:rsid w:val="001F7DAA"/>
    <w:rsid w:val="00201AE1"/>
    <w:rsid w:val="00201F1B"/>
    <w:rsid w:val="00204E34"/>
    <w:rsid w:val="002056C7"/>
    <w:rsid w:val="00211FE4"/>
    <w:rsid w:val="0021785D"/>
    <w:rsid w:val="002207FB"/>
    <w:rsid w:val="00222691"/>
    <w:rsid w:val="00223DF0"/>
    <w:rsid w:val="002306FF"/>
    <w:rsid w:val="0023661C"/>
    <w:rsid w:val="0025136B"/>
    <w:rsid w:val="00255120"/>
    <w:rsid w:val="00260918"/>
    <w:rsid w:val="0026487F"/>
    <w:rsid w:val="00267A95"/>
    <w:rsid w:val="0027161F"/>
    <w:rsid w:val="00271E3E"/>
    <w:rsid w:val="00273E3E"/>
    <w:rsid w:val="00276658"/>
    <w:rsid w:val="00280E01"/>
    <w:rsid w:val="00280E61"/>
    <w:rsid w:val="00280EA8"/>
    <w:rsid w:val="00283DC9"/>
    <w:rsid w:val="002861CF"/>
    <w:rsid w:val="00290ED7"/>
    <w:rsid w:val="00292AC1"/>
    <w:rsid w:val="00294BA1"/>
    <w:rsid w:val="002A7DF1"/>
    <w:rsid w:val="002B1676"/>
    <w:rsid w:val="002B399A"/>
    <w:rsid w:val="002B3C8E"/>
    <w:rsid w:val="002C1884"/>
    <w:rsid w:val="002C2ADB"/>
    <w:rsid w:val="002E0D09"/>
    <w:rsid w:val="002E1D1C"/>
    <w:rsid w:val="002E4BED"/>
    <w:rsid w:val="002E4EAE"/>
    <w:rsid w:val="002E51EB"/>
    <w:rsid w:val="002E7216"/>
    <w:rsid w:val="002F1CA9"/>
    <w:rsid w:val="002F403D"/>
    <w:rsid w:val="002F554C"/>
    <w:rsid w:val="002F73B1"/>
    <w:rsid w:val="00302120"/>
    <w:rsid w:val="003022B0"/>
    <w:rsid w:val="0030542B"/>
    <w:rsid w:val="00306E6A"/>
    <w:rsid w:val="00314ADF"/>
    <w:rsid w:val="00322929"/>
    <w:rsid w:val="00323F97"/>
    <w:rsid w:val="00324565"/>
    <w:rsid w:val="00332D20"/>
    <w:rsid w:val="00334888"/>
    <w:rsid w:val="0034197E"/>
    <w:rsid w:val="0035359B"/>
    <w:rsid w:val="00354A51"/>
    <w:rsid w:val="003550BC"/>
    <w:rsid w:val="0036012D"/>
    <w:rsid w:val="0036079E"/>
    <w:rsid w:val="003678F9"/>
    <w:rsid w:val="00367966"/>
    <w:rsid w:val="00371E8F"/>
    <w:rsid w:val="003731F0"/>
    <w:rsid w:val="00377846"/>
    <w:rsid w:val="00382760"/>
    <w:rsid w:val="00383132"/>
    <w:rsid w:val="00390CF7"/>
    <w:rsid w:val="0039474A"/>
    <w:rsid w:val="003949B4"/>
    <w:rsid w:val="003951E3"/>
    <w:rsid w:val="003A4575"/>
    <w:rsid w:val="003A798A"/>
    <w:rsid w:val="003B3378"/>
    <w:rsid w:val="003B40B9"/>
    <w:rsid w:val="003C2850"/>
    <w:rsid w:val="003C2C09"/>
    <w:rsid w:val="003C2D57"/>
    <w:rsid w:val="003C3596"/>
    <w:rsid w:val="003C4CDB"/>
    <w:rsid w:val="003C537A"/>
    <w:rsid w:val="003C65EE"/>
    <w:rsid w:val="003C7457"/>
    <w:rsid w:val="003D2B1E"/>
    <w:rsid w:val="003D3615"/>
    <w:rsid w:val="003D4FB2"/>
    <w:rsid w:val="0040174B"/>
    <w:rsid w:val="00406F20"/>
    <w:rsid w:val="00414273"/>
    <w:rsid w:val="0042677B"/>
    <w:rsid w:val="00431D31"/>
    <w:rsid w:val="00440C73"/>
    <w:rsid w:val="00441121"/>
    <w:rsid w:val="00442911"/>
    <w:rsid w:val="00450153"/>
    <w:rsid w:val="00456C22"/>
    <w:rsid w:val="004764C6"/>
    <w:rsid w:val="004805DF"/>
    <w:rsid w:val="004809B3"/>
    <w:rsid w:val="004841E4"/>
    <w:rsid w:val="00485051"/>
    <w:rsid w:val="00486FF9"/>
    <w:rsid w:val="00494C58"/>
    <w:rsid w:val="00497CA0"/>
    <w:rsid w:val="004A17A4"/>
    <w:rsid w:val="004A4747"/>
    <w:rsid w:val="004A6775"/>
    <w:rsid w:val="004A76EA"/>
    <w:rsid w:val="004A7BD5"/>
    <w:rsid w:val="004B03DC"/>
    <w:rsid w:val="004B3C67"/>
    <w:rsid w:val="004C2F4B"/>
    <w:rsid w:val="004D6168"/>
    <w:rsid w:val="004E0294"/>
    <w:rsid w:val="004E11C2"/>
    <w:rsid w:val="004E3196"/>
    <w:rsid w:val="004E4282"/>
    <w:rsid w:val="004E6BF6"/>
    <w:rsid w:val="004F1CDB"/>
    <w:rsid w:val="004F3A45"/>
    <w:rsid w:val="004F544F"/>
    <w:rsid w:val="004F5FF7"/>
    <w:rsid w:val="004F7F13"/>
    <w:rsid w:val="00501EC8"/>
    <w:rsid w:val="005030D3"/>
    <w:rsid w:val="0050319E"/>
    <w:rsid w:val="00505A54"/>
    <w:rsid w:val="00511887"/>
    <w:rsid w:val="0051748A"/>
    <w:rsid w:val="005238EC"/>
    <w:rsid w:val="00525E65"/>
    <w:rsid w:val="00533BC6"/>
    <w:rsid w:val="005350FC"/>
    <w:rsid w:val="00545A14"/>
    <w:rsid w:val="00567D21"/>
    <w:rsid w:val="00577812"/>
    <w:rsid w:val="00580477"/>
    <w:rsid w:val="0058266C"/>
    <w:rsid w:val="00586BCF"/>
    <w:rsid w:val="00586D8D"/>
    <w:rsid w:val="00594291"/>
    <w:rsid w:val="005A114F"/>
    <w:rsid w:val="005A391D"/>
    <w:rsid w:val="005A7838"/>
    <w:rsid w:val="005B17B7"/>
    <w:rsid w:val="005B4ED8"/>
    <w:rsid w:val="005B5AA6"/>
    <w:rsid w:val="005C460A"/>
    <w:rsid w:val="005C4BEB"/>
    <w:rsid w:val="005D2FBE"/>
    <w:rsid w:val="005E0023"/>
    <w:rsid w:val="005E25FB"/>
    <w:rsid w:val="005E5179"/>
    <w:rsid w:val="005E658B"/>
    <w:rsid w:val="005E7E66"/>
    <w:rsid w:val="005F5900"/>
    <w:rsid w:val="005F72CE"/>
    <w:rsid w:val="0061316F"/>
    <w:rsid w:val="0061339E"/>
    <w:rsid w:val="00613CFF"/>
    <w:rsid w:val="006146BA"/>
    <w:rsid w:val="00614A82"/>
    <w:rsid w:val="00617F57"/>
    <w:rsid w:val="0062123D"/>
    <w:rsid w:val="006239E5"/>
    <w:rsid w:val="00632742"/>
    <w:rsid w:val="0064066B"/>
    <w:rsid w:val="00650223"/>
    <w:rsid w:val="00663763"/>
    <w:rsid w:val="00670471"/>
    <w:rsid w:val="00680279"/>
    <w:rsid w:val="00690136"/>
    <w:rsid w:val="00690C78"/>
    <w:rsid w:val="006B2FC9"/>
    <w:rsid w:val="006B3898"/>
    <w:rsid w:val="006B471F"/>
    <w:rsid w:val="006C15E6"/>
    <w:rsid w:val="006C3CC2"/>
    <w:rsid w:val="006C4040"/>
    <w:rsid w:val="006C7FC7"/>
    <w:rsid w:val="006D0707"/>
    <w:rsid w:val="006D3670"/>
    <w:rsid w:val="006D66AF"/>
    <w:rsid w:val="00701E72"/>
    <w:rsid w:val="007124D9"/>
    <w:rsid w:val="00722F83"/>
    <w:rsid w:val="00726506"/>
    <w:rsid w:val="00726C1D"/>
    <w:rsid w:val="007361E5"/>
    <w:rsid w:val="007368D0"/>
    <w:rsid w:val="007474F4"/>
    <w:rsid w:val="007519B5"/>
    <w:rsid w:val="0075349F"/>
    <w:rsid w:val="0075610D"/>
    <w:rsid w:val="00762484"/>
    <w:rsid w:val="00764D1E"/>
    <w:rsid w:val="00773C57"/>
    <w:rsid w:val="007741BA"/>
    <w:rsid w:val="00777F45"/>
    <w:rsid w:val="007850ED"/>
    <w:rsid w:val="007859BB"/>
    <w:rsid w:val="00787BA0"/>
    <w:rsid w:val="0079000F"/>
    <w:rsid w:val="00795FEE"/>
    <w:rsid w:val="0079731C"/>
    <w:rsid w:val="007A0025"/>
    <w:rsid w:val="007A128D"/>
    <w:rsid w:val="007A409D"/>
    <w:rsid w:val="007A56B4"/>
    <w:rsid w:val="007A5C23"/>
    <w:rsid w:val="007A729A"/>
    <w:rsid w:val="007A79CE"/>
    <w:rsid w:val="007D20D4"/>
    <w:rsid w:val="007D6672"/>
    <w:rsid w:val="007F6189"/>
    <w:rsid w:val="008023EF"/>
    <w:rsid w:val="008126FE"/>
    <w:rsid w:val="00812C4D"/>
    <w:rsid w:val="008133BB"/>
    <w:rsid w:val="00816043"/>
    <w:rsid w:val="00820923"/>
    <w:rsid w:val="008319F7"/>
    <w:rsid w:val="00831F0C"/>
    <w:rsid w:val="008374F0"/>
    <w:rsid w:val="00846A72"/>
    <w:rsid w:val="00850065"/>
    <w:rsid w:val="00850E15"/>
    <w:rsid w:val="0085148D"/>
    <w:rsid w:val="008610F0"/>
    <w:rsid w:val="00873CDB"/>
    <w:rsid w:val="008742C4"/>
    <w:rsid w:val="00876500"/>
    <w:rsid w:val="00883F89"/>
    <w:rsid w:val="0088550D"/>
    <w:rsid w:val="00885D49"/>
    <w:rsid w:val="00897077"/>
    <w:rsid w:val="008A269F"/>
    <w:rsid w:val="008A7086"/>
    <w:rsid w:val="008B060D"/>
    <w:rsid w:val="008B0CF9"/>
    <w:rsid w:val="008B1FE9"/>
    <w:rsid w:val="008B2315"/>
    <w:rsid w:val="008D0476"/>
    <w:rsid w:val="008D31EF"/>
    <w:rsid w:val="008D3D51"/>
    <w:rsid w:val="008D55D2"/>
    <w:rsid w:val="008D597A"/>
    <w:rsid w:val="008E2DB4"/>
    <w:rsid w:val="008E38BA"/>
    <w:rsid w:val="008E6935"/>
    <w:rsid w:val="008F52E3"/>
    <w:rsid w:val="0090058D"/>
    <w:rsid w:val="009028E8"/>
    <w:rsid w:val="00902B24"/>
    <w:rsid w:val="009144DA"/>
    <w:rsid w:val="00920227"/>
    <w:rsid w:val="00920576"/>
    <w:rsid w:val="00921E6D"/>
    <w:rsid w:val="00922524"/>
    <w:rsid w:val="009261BE"/>
    <w:rsid w:val="00926509"/>
    <w:rsid w:val="00926BD9"/>
    <w:rsid w:val="009310D2"/>
    <w:rsid w:val="009322F6"/>
    <w:rsid w:val="00937A6C"/>
    <w:rsid w:val="009500AC"/>
    <w:rsid w:val="00950647"/>
    <w:rsid w:val="009526DB"/>
    <w:rsid w:val="00957070"/>
    <w:rsid w:val="009572AF"/>
    <w:rsid w:val="00963FC0"/>
    <w:rsid w:val="00971C5C"/>
    <w:rsid w:val="0097635A"/>
    <w:rsid w:val="0098036A"/>
    <w:rsid w:val="00984049"/>
    <w:rsid w:val="00996A11"/>
    <w:rsid w:val="009A43A8"/>
    <w:rsid w:val="009A5F68"/>
    <w:rsid w:val="009C2733"/>
    <w:rsid w:val="009C567B"/>
    <w:rsid w:val="009D2AD2"/>
    <w:rsid w:val="009E07C6"/>
    <w:rsid w:val="009E0CBF"/>
    <w:rsid w:val="009E43FD"/>
    <w:rsid w:val="009F66D5"/>
    <w:rsid w:val="00A04601"/>
    <w:rsid w:val="00A16B98"/>
    <w:rsid w:val="00A23888"/>
    <w:rsid w:val="00A23FE1"/>
    <w:rsid w:val="00A26A2B"/>
    <w:rsid w:val="00A308F6"/>
    <w:rsid w:val="00A30944"/>
    <w:rsid w:val="00A31175"/>
    <w:rsid w:val="00A33BDE"/>
    <w:rsid w:val="00A403F1"/>
    <w:rsid w:val="00A44456"/>
    <w:rsid w:val="00A514FB"/>
    <w:rsid w:val="00A52B67"/>
    <w:rsid w:val="00A70859"/>
    <w:rsid w:val="00A73BBC"/>
    <w:rsid w:val="00A80F48"/>
    <w:rsid w:val="00A86134"/>
    <w:rsid w:val="00A86B83"/>
    <w:rsid w:val="00A86CBF"/>
    <w:rsid w:val="00A90305"/>
    <w:rsid w:val="00A92FD9"/>
    <w:rsid w:val="00A94C4E"/>
    <w:rsid w:val="00AA0144"/>
    <w:rsid w:val="00AA0617"/>
    <w:rsid w:val="00AA3D67"/>
    <w:rsid w:val="00AA542F"/>
    <w:rsid w:val="00AB1405"/>
    <w:rsid w:val="00AB225B"/>
    <w:rsid w:val="00AB2278"/>
    <w:rsid w:val="00AB297A"/>
    <w:rsid w:val="00AB34F0"/>
    <w:rsid w:val="00AB4A80"/>
    <w:rsid w:val="00AB4EE3"/>
    <w:rsid w:val="00AB53D1"/>
    <w:rsid w:val="00AB62F0"/>
    <w:rsid w:val="00AC065E"/>
    <w:rsid w:val="00AC2D42"/>
    <w:rsid w:val="00AC6BBD"/>
    <w:rsid w:val="00AD39F1"/>
    <w:rsid w:val="00AD5619"/>
    <w:rsid w:val="00AE0349"/>
    <w:rsid w:val="00AE157B"/>
    <w:rsid w:val="00AE1B8D"/>
    <w:rsid w:val="00AE350A"/>
    <w:rsid w:val="00AE630A"/>
    <w:rsid w:val="00AE6A0B"/>
    <w:rsid w:val="00AF1465"/>
    <w:rsid w:val="00AF1BD5"/>
    <w:rsid w:val="00AF2FFD"/>
    <w:rsid w:val="00AF384F"/>
    <w:rsid w:val="00AF7DF0"/>
    <w:rsid w:val="00B0155B"/>
    <w:rsid w:val="00B02AA6"/>
    <w:rsid w:val="00B0456E"/>
    <w:rsid w:val="00B12F57"/>
    <w:rsid w:val="00B22F28"/>
    <w:rsid w:val="00B264EE"/>
    <w:rsid w:val="00B26E2E"/>
    <w:rsid w:val="00B274B1"/>
    <w:rsid w:val="00B2753D"/>
    <w:rsid w:val="00B41DA1"/>
    <w:rsid w:val="00B524C2"/>
    <w:rsid w:val="00B53F48"/>
    <w:rsid w:val="00B5575C"/>
    <w:rsid w:val="00B57D6F"/>
    <w:rsid w:val="00B629F0"/>
    <w:rsid w:val="00B6762B"/>
    <w:rsid w:val="00B702F1"/>
    <w:rsid w:val="00B74B73"/>
    <w:rsid w:val="00B83FB6"/>
    <w:rsid w:val="00B90838"/>
    <w:rsid w:val="00BA17B1"/>
    <w:rsid w:val="00BA3C09"/>
    <w:rsid w:val="00BA7BE4"/>
    <w:rsid w:val="00BB04BE"/>
    <w:rsid w:val="00BB09E9"/>
    <w:rsid w:val="00BB5951"/>
    <w:rsid w:val="00BB77CF"/>
    <w:rsid w:val="00BC234A"/>
    <w:rsid w:val="00BC338C"/>
    <w:rsid w:val="00BC61A6"/>
    <w:rsid w:val="00BD2D27"/>
    <w:rsid w:val="00BD739E"/>
    <w:rsid w:val="00BE6CE9"/>
    <w:rsid w:val="00BF7575"/>
    <w:rsid w:val="00C012A9"/>
    <w:rsid w:val="00C02FDB"/>
    <w:rsid w:val="00C03039"/>
    <w:rsid w:val="00C20E5A"/>
    <w:rsid w:val="00C32427"/>
    <w:rsid w:val="00C33DDE"/>
    <w:rsid w:val="00C35184"/>
    <w:rsid w:val="00C45B2B"/>
    <w:rsid w:val="00C545A9"/>
    <w:rsid w:val="00C55830"/>
    <w:rsid w:val="00C7259A"/>
    <w:rsid w:val="00C74D60"/>
    <w:rsid w:val="00C8066F"/>
    <w:rsid w:val="00C81D90"/>
    <w:rsid w:val="00C849B1"/>
    <w:rsid w:val="00C9151C"/>
    <w:rsid w:val="00C92044"/>
    <w:rsid w:val="00CA4D69"/>
    <w:rsid w:val="00CA5BDE"/>
    <w:rsid w:val="00CB0337"/>
    <w:rsid w:val="00CB6EE6"/>
    <w:rsid w:val="00CB7F42"/>
    <w:rsid w:val="00CC0744"/>
    <w:rsid w:val="00CC1853"/>
    <w:rsid w:val="00CC6508"/>
    <w:rsid w:val="00CE2197"/>
    <w:rsid w:val="00CE652A"/>
    <w:rsid w:val="00CE74FF"/>
    <w:rsid w:val="00CF7195"/>
    <w:rsid w:val="00D00056"/>
    <w:rsid w:val="00D02965"/>
    <w:rsid w:val="00D06956"/>
    <w:rsid w:val="00D071C6"/>
    <w:rsid w:val="00D079E8"/>
    <w:rsid w:val="00D11630"/>
    <w:rsid w:val="00D12C80"/>
    <w:rsid w:val="00D145E3"/>
    <w:rsid w:val="00D15629"/>
    <w:rsid w:val="00D21ED9"/>
    <w:rsid w:val="00D249AE"/>
    <w:rsid w:val="00D27B02"/>
    <w:rsid w:val="00D328EF"/>
    <w:rsid w:val="00D33FB4"/>
    <w:rsid w:val="00D368FB"/>
    <w:rsid w:val="00D3725F"/>
    <w:rsid w:val="00D37B30"/>
    <w:rsid w:val="00D46000"/>
    <w:rsid w:val="00D5037D"/>
    <w:rsid w:val="00D53464"/>
    <w:rsid w:val="00D5409A"/>
    <w:rsid w:val="00D57657"/>
    <w:rsid w:val="00D6017A"/>
    <w:rsid w:val="00D63AF8"/>
    <w:rsid w:val="00D65872"/>
    <w:rsid w:val="00D81448"/>
    <w:rsid w:val="00D87AEE"/>
    <w:rsid w:val="00D91889"/>
    <w:rsid w:val="00D920EE"/>
    <w:rsid w:val="00D93DB0"/>
    <w:rsid w:val="00D95A23"/>
    <w:rsid w:val="00D95DAB"/>
    <w:rsid w:val="00DA2C7A"/>
    <w:rsid w:val="00DA371A"/>
    <w:rsid w:val="00DB0954"/>
    <w:rsid w:val="00DB2C8C"/>
    <w:rsid w:val="00DB6187"/>
    <w:rsid w:val="00DB6CBA"/>
    <w:rsid w:val="00DC036F"/>
    <w:rsid w:val="00DC30DB"/>
    <w:rsid w:val="00DC38A1"/>
    <w:rsid w:val="00DC4A75"/>
    <w:rsid w:val="00DC6EA4"/>
    <w:rsid w:val="00DD55AF"/>
    <w:rsid w:val="00DE17C4"/>
    <w:rsid w:val="00DE642C"/>
    <w:rsid w:val="00DF3641"/>
    <w:rsid w:val="00DF7D61"/>
    <w:rsid w:val="00E0393F"/>
    <w:rsid w:val="00E11611"/>
    <w:rsid w:val="00E22581"/>
    <w:rsid w:val="00E22F35"/>
    <w:rsid w:val="00E30D13"/>
    <w:rsid w:val="00E3119B"/>
    <w:rsid w:val="00E335E6"/>
    <w:rsid w:val="00E36479"/>
    <w:rsid w:val="00E414EA"/>
    <w:rsid w:val="00E57CE3"/>
    <w:rsid w:val="00E603E0"/>
    <w:rsid w:val="00E64D74"/>
    <w:rsid w:val="00E70098"/>
    <w:rsid w:val="00E71C09"/>
    <w:rsid w:val="00E734E4"/>
    <w:rsid w:val="00E74940"/>
    <w:rsid w:val="00E769DF"/>
    <w:rsid w:val="00E810D9"/>
    <w:rsid w:val="00E817D5"/>
    <w:rsid w:val="00E820EF"/>
    <w:rsid w:val="00E85765"/>
    <w:rsid w:val="00E86F5D"/>
    <w:rsid w:val="00EA32AA"/>
    <w:rsid w:val="00EA37F0"/>
    <w:rsid w:val="00EC2E9B"/>
    <w:rsid w:val="00EC4760"/>
    <w:rsid w:val="00EC4FD3"/>
    <w:rsid w:val="00ED173D"/>
    <w:rsid w:val="00ED3816"/>
    <w:rsid w:val="00ED73C4"/>
    <w:rsid w:val="00EE6A57"/>
    <w:rsid w:val="00EE6C89"/>
    <w:rsid w:val="00EE751B"/>
    <w:rsid w:val="00F00BBF"/>
    <w:rsid w:val="00F1441F"/>
    <w:rsid w:val="00F14816"/>
    <w:rsid w:val="00F232C7"/>
    <w:rsid w:val="00F264C2"/>
    <w:rsid w:val="00F2687B"/>
    <w:rsid w:val="00F31330"/>
    <w:rsid w:val="00F355C4"/>
    <w:rsid w:val="00F41B97"/>
    <w:rsid w:val="00F52643"/>
    <w:rsid w:val="00F710C0"/>
    <w:rsid w:val="00F7410B"/>
    <w:rsid w:val="00F7436B"/>
    <w:rsid w:val="00F7484D"/>
    <w:rsid w:val="00F762BB"/>
    <w:rsid w:val="00F7731F"/>
    <w:rsid w:val="00F82DAA"/>
    <w:rsid w:val="00F84CDD"/>
    <w:rsid w:val="00F85775"/>
    <w:rsid w:val="00F90997"/>
    <w:rsid w:val="00F94485"/>
    <w:rsid w:val="00F9777C"/>
    <w:rsid w:val="00FA2A4A"/>
    <w:rsid w:val="00FA5B09"/>
    <w:rsid w:val="00FB1A99"/>
    <w:rsid w:val="00FB3E0F"/>
    <w:rsid w:val="00FC60CC"/>
    <w:rsid w:val="00FD11A6"/>
    <w:rsid w:val="00FD2685"/>
    <w:rsid w:val="00FD39E5"/>
    <w:rsid w:val="00FD3E4F"/>
    <w:rsid w:val="00FD4F04"/>
    <w:rsid w:val="00FE2DD5"/>
    <w:rsid w:val="00FF1A5F"/>
    <w:rsid w:val="00FF6C30"/>
    <w:rsid w:val="00FF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89117C"/>
  <w15:docId w15:val="{3F989B92-273B-4665-BE85-BAEEE2756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BB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57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E85765"/>
  </w:style>
  <w:style w:type="paragraph" w:styleId="a6">
    <w:name w:val="footer"/>
    <w:basedOn w:val="a"/>
    <w:link w:val="a7"/>
    <w:uiPriority w:val="99"/>
    <w:unhideWhenUsed/>
    <w:rsid w:val="00E857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E85765"/>
  </w:style>
  <w:style w:type="paragraph" w:styleId="a8">
    <w:name w:val="Balloon Text"/>
    <w:basedOn w:val="a"/>
    <w:link w:val="a9"/>
    <w:uiPriority w:val="99"/>
    <w:semiHidden/>
    <w:unhideWhenUsed/>
    <w:rsid w:val="00FF1A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F1A5F"/>
    <w:rPr>
      <w:rFonts w:ascii="Lucida Grande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A23FE1"/>
    <w:pPr>
      <w:ind w:leftChars="200" w:left="480"/>
    </w:pPr>
  </w:style>
  <w:style w:type="character" w:styleId="ab">
    <w:name w:val="annotation reference"/>
    <w:basedOn w:val="a0"/>
    <w:uiPriority w:val="99"/>
    <w:semiHidden/>
    <w:unhideWhenUsed/>
    <w:rsid w:val="003678F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678F9"/>
  </w:style>
  <w:style w:type="character" w:customStyle="1" w:styleId="ad">
    <w:name w:val="註解文字 字元"/>
    <w:basedOn w:val="a0"/>
    <w:link w:val="ac"/>
    <w:uiPriority w:val="99"/>
    <w:semiHidden/>
    <w:rsid w:val="003678F9"/>
  </w:style>
  <w:style w:type="paragraph" w:styleId="ae">
    <w:name w:val="annotation subject"/>
    <w:basedOn w:val="ac"/>
    <w:next w:val="ac"/>
    <w:link w:val="af"/>
    <w:uiPriority w:val="99"/>
    <w:semiHidden/>
    <w:unhideWhenUsed/>
    <w:rsid w:val="003678F9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3678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0D5B04-02FE-4DBF-AB18-850956458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S_WinPro</dc:creator>
  <cp:lastModifiedBy>hsuan.ths@gmail.com</cp:lastModifiedBy>
  <cp:revision>118</cp:revision>
  <dcterms:created xsi:type="dcterms:W3CDTF">2020-06-30T01:48:00Z</dcterms:created>
  <dcterms:modified xsi:type="dcterms:W3CDTF">2020-11-22T09:30:00Z</dcterms:modified>
</cp:coreProperties>
</file>